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1D7153" w14:textId="77777777" w:rsidR="00630FB2" w:rsidRDefault="00B077AE">
      <w:pPr>
        <w:pStyle w:val="H2"/>
      </w:pPr>
      <w:r>
        <w:t>Academic Rhinologist Compensation Model Survey</w:t>
      </w:r>
    </w:p>
    <w:p w14:paraId="3B1D7154" w14:textId="77777777" w:rsidR="00630FB2" w:rsidRDefault="00630FB2"/>
    <w:p w14:paraId="3B1D7155" w14:textId="77777777" w:rsidR="00630FB2" w:rsidRDefault="00630FB2">
      <w:pPr>
        <w:pStyle w:val="BlockSeparator"/>
      </w:pPr>
    </w:p>
    <w:p w14:paraId="3B1D7156" w14:textId="77777777" w:rsidR="00630FB2" w:rsidRDefault="00B077AE">
      <w:pPr>
        <w:pStyle w:val="BlockStartLabel"/>
      </w:pPr>
      <w:r>
        <w:t>Start of Block: Default Question Block</w:t>
      </w:r>
    </w:p>
    <w:p w14:paraId="3B1D7157" w14:textId="77777777" w:rsidR="00630FB2" w:rsidRDefault="00630FB2"/>
    <w:p w14:paraId="3B1D7158" w14:textId="77777777" w:rsidR="00630FB2" w:rsidRDefault="00B077AE">
      <w:pPr>
        <w:keepNext/>
      </w:pPr>
      <w:r>
        <w:t>Q1 This study examines the structure of physician compensation in the field of academic medicine, specifically within otolaryngology and its subspecialty, rhinology. Rhinology stands out for generating higher Relative Value Units (RVUs) compared to other ENT areas, indicating the high value of its procedures. In academic settings, faculty members often engage in teaching, a task that consumes significant time and resources but does not directly contribute to their income. This survey focuses on three main c</w:t>
      </w:r>
      <w:r>
        <w:t xml:space="preserve">ompensation models: salaried, where physicians receive a fixed income; RVU-based, which ties pay to the volume and complexity of services provided; and collection-based, where compensation depends on the revenue generated from patient services. Our goal is to evaluate these models to determine the most fitting approach for rewarding academic physicians, </w:t>
      </w:r>
      <w:proofErr w:type="gramStart"/>
      <w:r>
        <w:t>taking into account</w:t>
      </w:r>
      <w:proofErr w:type="gramEnd"/>
      <w:r>
        <w:t xml:space="preserve"> their unique balance of clinical and educational duties.</w:t>
      </w:r>
    </w:p>
    <w:p w14:paraId="3B1D7159" w14:textId="77777777" w:rsidR="00630FB2" w:rsidRDefault="00630FB2"/>
    <w:p w14:paraId="3B1D715A" w14:textId="77777777" w:rsidR="00630FB2" w:rsidRDefault="00630FB2">
      <w:pPr>
        <w:pStyle w:val="QuestionSeparator"/>
      </w:pPr>
    </w:p>
    <w:p w14:paraId="3B1D715B" w14:textId="77777777" w:rsidR="00630FB2" w:rsidRDefault="00630FB2"/>
    <w:p w14:paraId="3B1D715C" w14:textId="77777777" w:rsidR="00630FB2" w:rsidRDefault="00B077AE">
      <w:pPr>
        <w:keepNext/>
      </w:pPr>
      <w:r>
        <w:t>Q2 I understand participation is voluntary and that my responses will remain confidential, and data will be de-identified. I understand that by completing the survey, I agree to participate in this study.</w:t>
      </w:r>
    </w:p>
    <w:p w14:paraId="3B1D715D" w14:textId="77777777" w:rsidR="00630FB2" w:rsidRDefault="00B077AE">
      <w:pPr>
        <w:pStyle w:val="ListParagraph"/>
        <w:keepNext/>
        <w:numPr>
          <w:ilvl w:val="0"/>
          <w:numId w:val="4"/>
        </w:numPr>
      </w:pPr>
      <w:r>
        <w:t xml:space="preserve">Yes  (1) </w:t>
      </w:r>
    </w:p>
    <w:p w14:paraId="3B1D715E" w14:textId="77777777" w:rsidR="00630FB2" w:rsidRDefault="00B077AE">
      <w:pPr>
        <w:pStyle w:val="ListParagraph"/>
        <w:keepNext/>
        <w:numPr>
          <w:ilvl w:val="0"/>
          <w:numId w:val="4"/>
        </w:numPr>
      </w:pPr>
      <w:r>
        <w:t xml:space="preserve">No  (2) </w:t>
      </w:r>
    </w:p>
    <w:p w14:paraId="3B1D715F" w14:textId="77777777" w:rsidR="00630FB2" w:rsidRDefault="00630FB2"/>
    <w:p w14:paraId="3B1D7160" w14:textId="77777777" w:rsidR="00630FB2" w:rsidRDefault="00B077AE">
      <w:pPr>
        <w:pStyle w:val="QSkipLogic"/>
      </w:pPr>
      <w:r>
        <w:t>Skip To: End of Survey If Q2 = No</w:t>
      </w:r>
    </w:p>
    <w:p w14:paraId="3B1D7161" w14:textId="77777777" w:rsidR="00630FB2" w:rsidRDefault="00630FB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30FB2" w14:paraId="3B1D7164" w14:textId="77777777">
        <w:tblPrEx>
          <w:tblCellMar>
            <w:top w:w="0" w:type="dxa"/>
            <w:bottom w:w="0" w:type="dxa"/>
          </w:tblCellMar>
        </w:tblPrEx>
        <w:trPr>
          <w:trHeight w:val="300"/>
        </w:trPr>
        <w:tc>
          <w:tcPr>
            <w:tcW w:w="1368" w:type="dxa"/>
            <w:tcBorders>
              <w:top w:val="nil"/>
              <w:left w:val="nil"/>
              <w:bottom w:val="nil"/>
              <w:right w:val="nil"/>
            </w:tcBorders>
          </w:tcPr>
          <w:p w14:paraId="3B1D7162" w14:textId="77777777" w:rsidR="00630FB2" w:rsidRDefault="00B077AE">
            <w:pPr>
              <w:rPr>
                <w:color w:val="CCCCCC"/>
              </w:rPr>
            </w:pPr>
            <w:r>
              <w:rPr>
                <w:color w:val="CCCCCC"/>
              </w:rPr>
              <w:t>Page Break</w:t>
            </w:r>
          </w:p>
        </w:tc>
        <w:tc>
          <w:tcPr>
            <w:tcW w:w="8208" w:type="dxa"/>
            <w:tcBorders>
              <w:top w:val="nil"/>
              <w:left w:val="nil"/>
              <w:bottom w:val="nil"/>
              <w:right w:val="nil"/>
            </w:tcBorders>
          </w:tcPr>
          <w:p w14:paraId="3B1D7163" w14:textId="77777777" w:rsidR="00630FB2" w:rsidRDefault="00630FB2">
            <w:pPr>
              <w:pBdr>
                <w:top w:val="single" w:sz="8" w:space="0" w:color="CCCCCC"/>
              </w:pBdr>
              <w:spacing w:before="120" w:after="120" w:line="120" w:lineRule="auto"/>
              <w:jc w:val="center"/>
              <w:rPr>
                <w:color w:val="CCCCCC"/>
              </w:rPr>
            </w:pPr>
          </w:p>
        </w:tc>
      </w:tr>
    </w:tbl>
    <w:p w14:paraId="3B1D7165" w14:textId="77777777" w:rsidR="00630FB2" w:rsidRDefault="00B077AE">
      <w:r>
        <w:br w:type="page"/>
      </w:r>
    </w:p>
    <w:p w14:paraId="3B1D7166" w14:textId="77777777" w:rsidR="00630FB2" w:rsidRDefault="00630FB2"/>
    <w:p w14:paraId="3B1D7167" w14:textId="77777777" w:rsidR="00630FB2" w:rsidRDefault="00B077AE">
      <w:pPr>
        <w:keepNext/>
      </w:pPr>
      <w:r>
        <w:t>Q3 Are you employed or do you contract with an academic hospital?</w:t>
      </w:r>
    </w:p>
    <w:p w14:paraId="3B1D7168" w14:textId="77777777" w:rsidR="00630FB2" w:rsidRDefault="00B077AE">
      <w:pPr>
        <w:pStyle w:val="ListParagraph"/>
        <w:keepNext/>
        <w:numPr>
          <w:ilvl w:val="0"/>
          <w:numId w:val="4"/>
        </w:numPr>
      </w:pPr>
      <w:r>
        <w:t xml:space="preserve">Yes  (1) </w:t>
      </w:r>
    </w:p>
    <w:p w14:paraId="3B1D7169" w14:textId="77777777" w:rsidR="00630FB2" w:rsidRDefault="00B077AE">
      <w:pPr>
        <w:pStyle w:val="ListParagraph"/>
        <w:keepNext/>
        <w:numPr>
          <w:ilvl w:val="0"/>
          <w:numId w:val="4"/>
        </w:numPr>
      </w:pPr>
      <w:r>
        <w:t xml:space="preserve">No  (2) </w:t>
      </w:r>
    </w:p>
    <w:p w14:paraId="3B1D716A" w14:textId="77777777" w:rsidR="00630FB2" w:rsidRDefault="00630FB2"/>
    <w:p w14:paraId="3B1D716B" w14:textId="77777777" w:rsidR="00630FB2" w:rsidRDefault="00B077AE">
      <w:pPr>
        <w:pStyle w:val="QSkipLogic"/>
      </w:pPr>
      <w:r>
        <w:t>Skip To: End of Survey If Q3 = No</w:t>
      </w:r>
    </w:p>
    <w:p w14:paraId="3B1D716C" w14:textId="77777777" w:rsidR="00630FB2" w:rsidRDefault="00630FB2">
      <w:pPr>
        <w:pStyle w:val="QuestionSeparator"/>
      </w:pPr>
    </w:p>
    <w:p w14:paraId="3B1D716D" w14:textId="77777777" w:rsidR="00630FB2" w:rsidRDefault="00630FB2"/>
    <w:p w14:paraId="3B1D716E" w14:textId="77777777" w:rsidR="00630FB2" w:rsidRDefault="00B077AE">
      <w:pPr>
        <w:keepNext/>
      </w:pPr>
      <w:r>
        <w:t>Q4 Are you a rhinologist?</w:t>
      </w:r>
    </w:p>
    <w:p w14:paraId="3B1D716F" w14:textId="77777777" w:rsidR="00630FB2" w:rsidRDefault="00B077AE">
      <w:pPr>
        <w:pStyle w:val="ListParagraph"/>
        <w:keepNext/>
        <w:numPr>
          <w:ilvl w:val="0"/>
          <w:numId w:val="4"/>
        </w:numPr>
      </w:pPr>
      <w:r>
        <w:t xml:space="preserve">Yes  (1) </w:t>
      </w:r>
    </w:p>
    <w:p w14:paraId="3B1D7170" w14:textId="77777777" w:rsidR="00630FB2" w:rsidRDefault="00B077AE">
      <w:pPr>
        <w:pStyle w:val="ListParagraph"/>
        <w:keepNext/>
        <w:numPr>
          <w:ilvl w:val="0"/>
          <w:numId w:val="4"/>
        </w:numPr>
      </w:pPr>
      <w:r>
        <w:t xml:space="preserve">No  (2) </w:t>
      </w:r>
    </w:p>
    <w:p w14:paraId="3B1D7171" w14:textId="77777777" w:rsidR="00630FB2" w:rsidRDefault="00630FB2"/>
    <w:p w14:paraId="3B1D7172" w14:textId="77777777" w:rsidR="00630FB2" w:rsidRDefault="00B077AE">
      <w:pPr>
        <w:pStyle w:val="QSkipLogic"/>
      </w:pPr>
      <w:r>
        <w:t>Skip To: End of Survey If Q4 = No</w:t>
      </w:r>
    </w:p>
    <w:p w14:paraId="3B1D7173" w14:textId="77777777" w:rsidR="00630FB2" w:rsidRDefault="00630FB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30FB2" w14:paraId="3B1D7176" w14:textId="77777777">
        <w:tblPrEx>
          <w:tblCellMar>
            <w:top w:w="0" w:type="dxa"/>
            <w:bottom w:w="0" w:type="dxa"/>
          </w:tblCellMar>
        </w:tblPrEx>
        <w:trPr>
          <w:trHeight w:val="300"/>
        </w:trPr>
        <w:tc>
          <w:tcPr>
            <w:tcW w:w="1368" w:type="dxa"/>
            <w:tcBorders>
              <w:top w:val="nil"/>
              <w:left w:val="nil"/>
              <w:bottom w:val="nil"/>
              <w:right w:val="nil"/>
            </w:tcBorders>
          </w:tcPr>
          <w:p w14:paraId="3B1D7174" w14:textId="77777777" w:rsidR="00630FB2" w:rsidRDefault="00B077AE">
            <w:pPr>
              <w:rPr>
                <w:color w:val="CCCCCC"/>
              </w:rPr>
            </w:pPr>
            <w:r>
              <w:rPr>
                <w:color w:val="CCCCCC"/>
              </w:rPr>
              <w:t>Page Break</w:t>
            </w:r>
          </w:p>
        </w:tc>
        <w:tc>
          <w:tcPr>
            <w:tcW w:w="8208" w:type="dxa"/>
            <w:tcBorders>
              <w:top w:val="nil"/>
              <w:left w:val="nil"/>
              <w:bottom w:val="nil"/>
              <w:right w:val="nil"/>
            </w:tcBorders>
          </w:tcPr>
          <w:p w14:paraId="3B1D7175" w14:textId="77777777" w:rsidR="00630FB2" w:rsidRDefault="00630FB2">
            <w:pPr>
              <w:pBdr>
                <w:top w:val="single" w:sz="8" w:space="0" w:color="CCCCCC"/>
              </w:pBdr>
              <w:spacing w:before="120" w:after="120" w:line="120" w:lineRule="auto"/>
              <w:jc w:val="center"/>
              <w:rPr>
                <w:color w:val="CCCCCC"/>
              </w:rPr>
            </w:pPr>
          </w:p>
        </w:tc>
      </w:tr>
    </w:tbl>
    <w:p w14:paraId="3B1D7177" w14:textId="77777777" w:rsidR="00630FB2" w:rsidRDefault="00B077AE">
      <w:r>
        <w:br w:type="page"/>
      </w:r>
    </w:p>
    <w:p w14:paraId="3B1D7178" w14:textId="77777777" w:rsidR="00630FB2" w:rsidRDefault="00630FB2"/>
    <w:p w14:paraId="3B1D7179" w14:textId="77777777" w:rsidR="00630FB2" w:rsidRDefault="00B077AE">
      <w:pPr>
        <w:keepNext/>
      </w:pPr>
      <w:r>
        <w:t xml:space="preserve">Q5 How many years of experience do you have? </w:t>
      </w:r>
    </w:p>
    <w:p w14:paraId="3B1D717A" w14:textId="77777777" w:rsidR="00630FB2" w:rsidRDefault="00B077AE">
      <w:pPr>
        <w:pStyle w:val="ListParagraph"/>
        <w:keepNext/>
        <w:numPr>
          <w:ilvl w:val="0"/>
          <w:numId w:val="4"/>
        </w:numPr>
      </w:pPr>
      <w:r>
        <w:t xml:space="preserve">Less than 5  (1) </w:t>
      </w:r>
    </w:p>
    <w:p w14:paraId="3B1D717B" w14:textId="77777777" w:rsidR="00630FB2" w:rsidRDefault="00B077AE">
      <w:pPr>
        <w:pStyle w:val="ListParagraph"/>
        <w:keepNext/>
        <w:numPr>
          <w:ilvl w:val="0"/>
          <w:numId w:val="4"/>
        </w:numPr>
      </w:pPr>
      <w:r>
        <w:t xml:space="preserve">5-10 years  (2) </w:t>
      </w:r>
    </w:p>
    <w:p w14:paraId="3B1D717C" w14:textId="77777777" w:rsidR="00630FB2" w:rsidRDefault="00B077AE">
      <w:pPr>
        <w:pStyle w:val="ListParagraph"/>
        <w:keepNext/>
        <w:numPr>
          <w:ilvl w:val="0"/>
          <w:numId w:val="4"/>
        </w:numPr>
      </w:pPr>
      <w:r>
        <w:t xml:space="preserve">11-20 years  (3) </w:t>
      </w:r>
    </w:p>
    <w:p w14:paraId="3B1D717D" w14:textId="77777777" w:rsidR="00630FB2" w:rsidRDefault="00B077AE">
      <w:pPr>
        <w:pStyle w:val="ListParagraph"/>
        <w:keepNext/>
        <w:numPr>
          <w:ilvl w:val="0"/>
          <w:numId w:val="4"/>
        </w:numPr>
      </w:pPr>
      <w:r>
        <w:t xml:space="preserve">More than 20 years  (4) </w:t>
      </w:r>
    </w:p>
    <w:p w14:paraId="3B1D717E" w14:textId="77777777" w:rsidR="00630FB2" w:rsidRDefault="00630FB2"/>
    <w:p w14:paraId="3B1D717F" w14:textId="77777777" w:rsidR="00630FB2" w:rsidRDefault="00630FB2">
      <w:pPr>
        <w:pStyle w:val="QuestionSeparator"/>
      </w:pPr>
    </w:p>
    <w:p w14:paraId="3B1D7180" w14:textId="77777777" w:rsidR="00630FB2" w:rsidRDefault="00630FB2"/>
    <w:p w14:paraId="3B1D7181" w14:textId="77777777" w:rsidR="00630FB2" w:rsidRDefault="00B077AE">
      <w:pPr>
        <w:keepNext/>
      </w:pPr>
      <w:r>
        <w:t>Q6 What is your title at your academic hospital? (select all that apply)</w:t>
      </w:r>
    </w:p>
    <w:p w14:paraId="3B1D7182" w14:textId="77777777" w:rsidR="00630FB2" w:rsidRDefault="00B077AE">
      <w:pPr>
        <w:pStyle w:val="ListParagraph"/>
        <w:keepNext/>
        <w:numPr>
          <w:ilvl w:val="0"/>
          <w:numId w:val="2"/>
        </w:numPr>
      </w:pPr>
      <w:r>
        <w:t xml:space="preserve">Instructor  (1) </w:t>
      </w:r>
    </w:p>
    <w:p w14:paraId="3B1D7183" w14:textId="77777777" w:rsidR="00630FB2" w:rsidRDefault="00B077AE">
      <w:pPr>
        <w:pStyle w:val="ListParagraph"/>
        <w:keepNext/>
        <w:numPr>
          <w:ilvl w:val="0"/>
          <w:numId w:val="2"/>
        </w:numPr>
      </w:pPr>
      <w:r>
        <w:t xml:space="preserve">Assistant Professor  (2) </w:t>
      </w:r>
    </w:p>
    <w:p w14:paraId="3B1D7184" w14:textId="77777777" w:rsidR="00630FB2" w:rsidRDefault="00B077AE">
      <w:pPr>
        <w:pStyle w:val="ListParagraph"/>
        <w:keepNext/>
        <w:numPr>
          <w:ilvl w:val="0"/>
          <w:numId w:val="2"/>
        </w:numPr>
      </w:pPr>
      <w:r>
        <w:t xml:space="preserve">Associate Professor  (3) </w:t>
      </w:r>
    </w:p>
    <w:p w14:paraId="3B1D7185" w14:textId="77777777" w:rsidR="00630FB2" w:rsidRDefault="00B077AE">
      <w:pPr>
        <w:pStyle w:val="ListParagraph"/>
        <w:keepNext/>
        <w:numPr>
          <w:ilvl w:val="0"/>
          <w:numId w:val="2"/>
        </w:numPr>
      </w:pPr>
      <w:r>
        <w:t xml:space="preserve">Professor  (4) </w:t>
      </w:r>
    </w:p>
    <w:p w14:paraId="3B1D7186" w14:textId="77777777" w:rsidR="00630FB2" w:rsidRDefault="00B077AE">
      <w:pPr>
        <w:pStyle w:val="ListParagraph"/>
        <w:keepNext/>
        <w:numPr>
          <w:ilvl w:val="0"/>
          <w:numId w:val="2"/>
        </w:numPr>
      </w:pPr>
      <w:r>
        <w:t xml:space="preserve">Professor Emeritus  (5) </w:t>
      </w:r>
    </w:p>
    <w:p w14:paraId="3B1D7187" w14:textId="77777777" w:rsidR="00630FB2" w:rsidRDefault="00B077AE">
      <w:pPr>
        <w:pStyle w:val="ListParagraph"/>
        <w:keepNext/>
        <w:numPr>
          <w:ilvl w:val="0"/>
          <w:numId w:val="2"/>
        </w:numPr>
      </w:pPr>
      <w:r>
        <w:t xml:space="preserve">Research  (6) </w:t>
      </w:r>
    </w:p>
    <w:p w14:paraId="3B1D7188" w14:textId="77777777" w:rsidR="00630FB2" w:rsidRDefault="00B077AE">
      <w:pPr>
        <w:pStyle w:val="ListParagraph"/>
        <w:keepNext/>
        <w:numPr>
          <w:ilvl w:val="0"/>
          <w:numId w:val="2"/>
        </w:numPr>
      </w:pPr>
      <w:r>
        <w:t>Other (please specify)  (7) __________________________________________________</w:t>
      </w:r>
    </w:p>
    <w:p w14:paraId="3B1D7189" w14:textId="77777777" w:rsidR="00630FB2" w:rsidRDefault="00630FB2"/>
    <w:p w14:paraId="3B1D718A" w14:textId="77777777" w:rsidR="00630FB2" w:rsidRDefault="00B077AE">
      <w:pPr>
        <w:pStyle w:val="BlockEndLabel"/>
      </w:pPr>
      <w:r>
        <w:t>End of Block: Default Question Block</w:t>
      </w:r>
    </w:p>
    <w:p w14:paraId="3B1D718B" w14:textId="77777777" w:rsidR="00630FB2" w:rsidRDefault="00630FB2">
      <w:pPr>
        <w:pStyle w:val="BlockSeparator"/>
      </w:pPr>
    </w:p>
    <w:p w14:paraId="3B1D718C" w14:textId="77777777" w:rsidR="00630FB2" w:rsidRDefault="00B077AE">
      <w:pPr>
        <w:pStyle w:val="BlockStartLabel"/>
      </w:pPr>
      <w:r>
        <w:t>Start of Block: State</w:t>
      </w:r>
    </w:p>
    <w:p w14:paraId="3B1D718D" w14:textId="77777777" w:rsidR="00630FB2" w:rsidRDefault="00630FB2"/>
    <w:p w14:paraId="3B1D718E" w14:textId="77777777" w:rsidR="00630FB2" w:rsidRDefault="00B077AE">
      <w:pPr>
        <w:keepNext/>
      </w:pPr>
      <w:r>
        <w:t>Q1 What is the geographic location of your practice?</w:t>
      </w:r>
    </w:p>
    <w:p w14:paraId="3B1D718F" w14:textId="77777777" w:rsidR="00630FB2" w:rsidRDefault="00B077AE">
      <w:pPr>
        <w:pStyle w:val="Dropdown"/>
        <w:keepNext/>
      </w:pPr>
      <w:r>
        <w:t>▼ Alabama (1) ... I do not reside in the United States (53)</w:t>
      </w:r>
    </w:p>
    <w:p w14:paraId="3B1D7190" w14:textId="77777777" w:rsidR="00630FB2" w:rsidRDefault="00630FB2"/>
    <w:p w14:paraId="3B1D7191" w14:textId="77777777" w:rsidR="00630FB2" w:rsidRDefault="00630FB2">
      <w:pPr>
        <w:pStyle w:val="QuestionSeparator"/>
      </w:pPr>
    </w:p>
    <w:p w14:paraId="3B1D7192" w14:textId="77777777" w:rsidR="00630FB2" w:rsidRDefault="00630FB2"/>
    <w:p w14:paraId="3B1D7193" w14:textId="77777777" w:rsidR="00630FB2" w:rsidRDefault="00B077AE">
      <w:pPr>
        <w:keepNext/>
      </w:pPr>
      <w:r>
        <w:t>Q9 Do you practice in a rural or urban setting?</w:t>
      </w:r>
    </w:p>
    <w:p w14:paraId="3B1D7194" w14:textId="77777777" w:rsidR="00630FB2" w:rsidRDefault="00B077AE">
      <w:pPr>
        <w:pStyle w:val="ListParagraph"/>
        <w:keepNext/>
        <w:numPr>
          <w:ilvl w:val="0"/>
          <w:numId w:val="4"/>
        </w:numPr>
      </w:pPr>
      <w:r>
        <w:t xml:space="preserve">Rural  (1) </w:t>
      </w:r>
    </w:p>
    <w:p w14:paraId="3B1D7195" w14:textId="77777777" w:rsidR="00630FB2" w:rsidRDefault="00B077AE">
      <w:pPr>
        <w:pStyle w:val="ListParagraph"/>
        <w:keepNext/>
        <w:numPr>
          <w:ilvl w:val="0"/>
          <w:numId w:val="4"/>
        </w:numPr>
      </w:pPr>
      <w:r>
        <w:t xml:space="preserve">Suburban  (2) </w:t>
      </w:r>
    </w:p>
    <w:p w14:paraId="3B1D7196" w14:textId="77777777" w:rsidR="00630FB2" w:rsidRDefault="00B077AE">
      <w:pPr>
        <w:pStyle w:val="ListParagraph"/>
        <w:keepNext/>
        <w:numPr>
          <w:ilvl w:val="0"/>
          <w:numId w:val="4"/>
        </w:numPr>
      </w:pPr>
      <w:r>
        <w:t xml:space="preserve">Urban  (3) </w:t>
      </w:r>
    </w:p>
    <w:p w14:paraId="3B1D7197" w14:textId="77777777" w:rsidR="00630FB2" w:rsidRDefault="00630FB2"/>
    <w:p w14:paraId="3B1D7198" w14:textId="77777777" w:rsidR="00630FB2" w:rsidRDefault="00630FB2">
      <w:pPr>
        <w:pStyle w:val="QuestionSeparator"/>
      </w:pPr>
    </w:p>
    <w:p w14:paraId="3B1D7199" w14:textId="77777777" w:rsidR="00630FB2" w:rsidRDefault="00630FB2"/>
    <w:p w14:paraId="3B1D719A" w14:textId="77777777" w:rsidR="00630FB2" w:rsidRDefault="00B077AE">
      <w:pPr>
        <w:keepNext/>
      </w:pPr>
      <w:r>
        <w:t>Q10 How many patients do you consult with per week?</w:t>
      </w:r>
    </w:p>
    <w:p w14:paraId="3B1D719B" w14:textId="77777777" w:rsidR="00630FB2" w:rsidRDefault="00B077AE">
      <w:pPr>
        <w:pStyle w:val="ListParagraph"/>
        <w:keepNext/>
        <w:numPr>
          <w:ilvl w:val="0"/>
          <w:numId w:val="4"/>
        </w:numPr>
      </w:pPr>
      <w:r>
        <w:t xml:space="preserve">Less than 10  (1) </w:t>
      </w:r>
    </w:p>
    <w:p w14:paraId="3B1D719C" w14:textId="77777777" w:rsidR="00630FB2" w:rsidRDefault="00B077AE">
      <w:pPr>
        <w:pStyle w:val="ListParagraph"/>
        <w:keepNext/>
        <w:numPr>
          <w:ilvl w:val="0"/>
          <w:numId w:val="4"/>
        </w:numPr>
      </w:pPr>
      <w:r>
        <w:t xml:space="preserve">10-20  (2) </w:t>
      </w:r>
    </w:p>
    <w:p w14:paraId="3B1D719D" w14:textId="77777777" w:rsidR="00630FB2" w:rsidRDefault="00B077AE">
      <w:pPr>
        <w:pStyle w:val="ListParagraph"/>
        <w:keepNext/>
        <w:numPr>
          <w:ilvl w:val="0"/>
          <w:numId w:val="4"/>
        </w:numPr>
      </w:pPr>
      <w:r>
        <w:t xml:space="preserve">21-50  (3) </w:t>
      </w:r>
    </w:p>
    <w:p w14:paraId="3B1D719E" w14:textId="77777777" w:rsidR="00630FB2" w:rsidRDefault="00B077AE">
      <w:pPr>
        <w:pStyle w:val="ListParagraph"/>
        <w:keepNext/>
        <w:numPr>
          <w:ilvl w:val="0"/>
          <w:numId w:val="4"/>
        </w:numPr>
      </w:pPr>
      <w:r>
        <w:t xml:space="preserve">More than 50  (4) </w:t>
      </w:r>
    </w:p>
    <w:p w14:paraId="3B1D719F" w14:textId="77777777" w:rsidR="00630FB2" w:rsidRDefault="00630FB2"/>
    <w:p w14:paraId="3B1D71A0" w14:textId="77777777" w:rsidR="00630FB2" w:rsidRDefault="00630FB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30FB2" w14:paraId="3B1D71A3" w14:textId="77777777">
        <w:tblPrEx>
          <w:tblCellMar>
            <w:top w:w="0" w:type="dxa"/>
            <w:bottom w:w="0" w:type="dxa"/>
          </w:tblCellMar>
        </w:tblPrEx>
        <w:trPr>
          <w:trHeight w:val="300"/>
        </w:trPr>
        <w:tc>
          <w:tcPr>
            <w:tcW w:w="1368" w:type="dxa"/>
            <w:tcBorders>
              <w:top w:val="nil"/>
              <w:left w:val="nil"/>
              <w:bottom w:val="nil"/>
              <w:right w:val="nil"/>
            </w:tcBorders>
          </w:tcPr>
          <w:p w14:paraId="3B1D71A1" w14:textId="77777777" w:rsidR="00630FB2" w:rsidRDefault="00B077AE">
            <w:pPr>
              <w:rPr>
                <w:color w:val="CCCCCC"/>
              </w:rPr>
            </w:pPr>
            <w:r>
              <w:rPr>
                <w:color w:val="CCCCCC"/>
              </w:rPr>
              <w:t>Page Break</w:t>
            </w:r>
          </w:p>
        </w:tc>
        <w:tc>
          <w:tcPr>
            <w:tcW w:w="8208" w:type="dxa"/>
            <w:tcBorders>
              <w:top w:val="nil"/>
              <w:left w:val="nil"/>
              <w:bottom w:val="nil"/>
              <w:right w:val="nil"/>
            </w:tcBorders>
          </w:tcPr>
          <w:p w14:paraId="3B1D71A2" w14:textId="77777777" w:rsidR="00630FB2" w:rsidRDefault="00630FB2">
            <w:pPr>
              <w:pBdr>
                <w:top w:val="single" w:sz="8" w:space="0" w:color="CCCCCC"/>
              </w:pBdr>
              <w:spacing w:before="120" w:after="120" w:line="120" w:lineRule="auto"/>
              <w:jc w:val="center"/>
              <w:rPr>
                <w:color w:val="CCCCCC"/>
              </w:rPr>
            </w:pPr>
          </w:p>
        </w:tc>
      </w:tr>
    </w:tbl>
    <w:p w14:paraId="3B1D71A4" w14:textId="77777777" w:rsidR="00630FB2" w:rsidRDefault="00B077AE">
      <w:r>
        <w:br w:type="page"/>
      </w:r>
    </w:p>
    <w:p w14:paraId="3B1D71A5" w14:textId="77777777" w:rsidR="00630FB2" w:rsidRDefault="00630FB2"/>
    <w:p w14:paraId="3B1D71A6" w14:textId="77777777" w:rsidR="00630FB2" w:rsidRDefault="00B077AE">
      <w:pPr>
        <w:keepNext/>
      </w:pPr>
      <w:r>
        <w:t>Q11 The next few questions will ask about the compensation model that you receive. Again, your responses will remain confidential and data will be de-identified. You have agreed that your participation is voluntary.</w:t>
      </w:r>
    </w:p>
    <w:p w14:paraId="3B1D71A7" w14:textId="77777777" w:rsidR="00630FB2" w:rsidRDefault="00630FB2"/>
    <w:p w14:paraId="3B1D71A8" w14:textId="77777777" w:rsidR="00630FB2" w:rsidRDefault="00630FB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30FB2" w14:paraId="3B1D71AB" w14:textId="77777777">
        <w:tblPrEx>
          <w:tblCellMar>
            <w:top w:w="0" w:type="dxa"/>
            <w:bottom w:w="0" w:type="dxa"/>
          </w:tblCellMar>
        </w:tblPrEx>
        <w:trPr>
          <w:trHeight w:val="300"/>
        </w:trPr>
        <w:tc>
          <w:tcPr>
            <w:tcW w:w="1368" w:type="dxa"/>
            <w:tcBorders>
              <w:top w:val="nil"/>
              <w:left w:val="nil"/>
              <w:bottom w:val="nil"/>
              <w:right w:val="nil"/>
            </w:tcBorders>
          </w:tcPr>
          <w:p w14:paraId="3B1D71A9" w14:textId="77777777" w:rsidR="00630FB2" w:rsidRDefault="00B077AE">
            <w:pPr>
              <w:rPr>
                <w:color w:val="CCCCCC"/>
              </w:rPr>
            </w:pPr>
            <w:r>
              <w:rPr>
                <w:color w:val="CCCCCC"/>
              </w:rPr>
              <w:t>Page Break</w:t>
            </w:r>
          </w:p>
        </w:tc>
        <w:tc>
          <w:tcPr>
            <w:tcW w:w="8208" w:type="dxa"/>
            <w:tcBorders>
              <w:top w:val="nil"/>
              <w:left w:val="nil"/>
              <w:bottom w:val="nil"/>
              <w:right w:val="nil"/>
            </w:tcBorders>
          </w:tcPr>
          <w:p w14:paraId="3B1D71AA" w14:textId="77777777" w:rsidR="00630FB2" w:rsidRDefault="00630FB2">
            <w:pPr>
              <w:pBdr>
                <w:top w:val="single" w:sz="8" w:space="0" w:color="CCCCCC"/>
              </w:pBdr>
              <w:spacing w:before="120" w:after="120" w:line="120" w:lineRule="auto"/>
              <w:jc w:val="center"/>
              <w:rPr>
                <w:color w:val="CCCCCC"/>
              </w:rPr>
            </w:pPr>
          </w:p>
        </w:tc>
      </w:tr>
    </w:tbl>
    <w:p w14:paraId="3B1D71AC" w14:textId="77777777" w:rsidR="00630FB2" w:rsidRDefault="00B077AE">
      <w:r>
        <w:br w:type="page"/>
      </w:r>
    </w:p>
    <w:p w14:paraId="3B1D71AD" w14:textId="77777777" w:rsidR="00630FB2" w:rsidRDefault="00630FB2"/>
    <w:p w14:paraId="3B1D71AE" w14:textId="77777777" w:rsidR="00630FB2" w:rsidRDefault="00B077AE">
      <w:pPr>
        <w:keepNext/>
      </w:pPr>
      <w:r>
        <w:t>Q12 What model is your current compensation based on? (select all that apply)</w:t>
      </w:r>
    </w:p>
    <w:p w14:paraId="3B1D71AF" w14:textId="77777777" w:rsidR="00630FB2" w:rsidRDefault="00B077AE">
      <w:pPr>
        <w:pStyle w:val="ListParagraph"/>
        <w:keepNext/>
        <w:numPr>
          <w:ilvl w:val="0"/>
          <w:numId w:val="2"/>
        </w:numPr>
      </w:pPr>
      <w:r>
        <w:t xml:space="preserve">Salaried  (1) </w:t>
      </w:r>
    </w:p>
    <w:p w14:paraId="3B1D71B0" w14:textId="77777777" w:rsidR="00630FB2" w:rsidRDefault="00B077AE">
      <w:pPr>
        <w:pStyle w:val="ListParagraph"/>
        <w:keepNext/>
        <w:numPr>
          <w:ilvl w:val="0"/>
          <w:numId w:val="2"/>
        </w:numPr>
      </w:pPr>
      <w:r>
        <w:t xml:space="preserve">RVU based  (2) </w:t>
      </w:r>
    </w:p>
    <w:p w14:paraId="3B1D71B1" w14:textId="77777777" w:rsidR="00630FB2" w:rsidRDefault="00B077AE">
      <w:pPr>
        <w:pStyle w:val="ListParagraph"/>
        <w:keepNext/>
        <w:numPr>
          <w:ilvl w:val="0"/>
          <w:numId w:val="2"/>
        </w:numPr>
      </w:pPr>
      <w:r>
        <w:t xml:space="preserve">Collections based  (3) </w:t>
      </w:r>
    </w:p>
    <w:p w14:paraId="3B1D71B2" w14:textId="77777777" w:rsidR="00630FB2" w:rsidRDefault="00B077AE">
      <w:pPr>
        <w:pStyle w:val="ListParagraph"/>
        <w:keepNext/>
        <w:numPr>
          <w:ilvl w:val="0"/>
          <w:numId w:val="2"/>
        </w:numPr>
      </w:pPr>
      <w:r>
        <w:t>Other (please specify)  (4) __________________________________________________</w:t>
      </w:r>
    </w:p>
    <w:p w14:paraId="3B1D71B3" w14:textId="77777777" w:rsidR="00630FB2" w:rsidRDefault="00630FB2"/>
    <w:p w14:paraId="3B1D71B4" w14:textId="77777777" w:rsidR="00630FB2" w:rsidRDefault="00630FB2">
      <w:pPr>
        <w:pStyle w:val="QuestionSeparator"/>
      </w:pPr>
    </w:p>
    <w:p w14:paraId="3B1D71B5" w14:textId="77777777" w:rsidR="00630FB2" w:rsidRDefault="00630FB2"/>
    <w:p w14:paraId="3B1D71B6" w14:textId="77777777" w:rsidR="00630FB2" w:rsidRDefault="00B077AE">
      <w:pPr>
        <w:keepNext/>
      </w:pPr>
      <w:r>
        <w:t>Q13 If you selected multiple models, please describe the distribution or weighting among them.</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630FB2" w14:paraId="3B1D71C3" w14:textId="77777777">
        <w:tblPrEx>
          <w:tblCellMar>
            <w:top w:w="0" w:type="dxa"/>
            <w:left w:w="0" w:type="dxa"/>
            <w:bottom w:w="0" w:type="dxa"/>
            <w:right w:w="0" w:type="dxa"/>
          </w:tblCellMar>
        </w:tblPrEx>
        <w:tc>
          <w:tcPr>
            <w:tcW w:w="4788" w:type="dxa"/>
          </w:tcPr>
          <w:p w14:paraId="3B1D71B7" w14:textId="77777777" w:rsidR="00630FB2" w:rsidRDefault="00630FB2"/>
        </w:tc>
        <w:tc>
          <w:tcPr>
            <w:tcW w:w="435" w:type="dxa"/>
          </w:tcPr>
          <w:p w14:paraId="3B1D71B8" w14:textId="77777777" w:rsidR="00630FB2" w:rsidRDefault="00B077AE">
            <w:r>
              <w:t>0</w:t>
            </w:r>
          </w:p>
        </w:tc>
        <w:tc>
          <w:tcPr>
            <w:tcW w:w="435" w:type="dxa"/>
          </w:tcPr>
          <w:p w14:paraId="3B1D71B9" w14:textId="77777777" w:rsidR="00630FB2" w:rsidRDefault="00B077AE">
            <w:r>
              <w:t>10</w:t>
            </w:r>
          </w:p>
        </w:tc>
        <w:tc>
          <w:tcPr>
            <w:tcW w:w="435" w:type="dxa"/>
          </w:tcPr>
          <w:p w14:paraId="3B1D71BA" w14:textId="77777777" w:rsidR="00630FB2" w:rsidRDefault="00B077AE">
            <w:r>
              <w:t>20</w:t>
            </w:r>
          </w:p>
        </w:tc>
        <w:tc>
          <w:tcPr>
            <w:tcW w:w="435" w:type="dxa"/>
          </w:tcPr>
          <w:p w14:paraId="3B1D71BB" w14:textId="77777777" w:rsidR="00630FB2" w:rsidRDefault="00B077AE">
            <w:r>
              <w:t>30</w:t>
            </w:r>
          </w:p>
        </w:tc>
        <w:tc>
          <w:tcPr>
            <w:tcW w:w="435" w:type="dxa"/>
          </w:tcPr>
          <w:p w14:paraId="3B1D71BC" w14:textId="77777777" w:rsidR="00630FB2" w:rsidRDefault="00B077AE">
            <w:r>
              <w:t>40</w:t>
            </w:r>
          </w:p>
        </w:tc>
        <w:tc>
          <w:tcPr>
            <w:tcW w:w="435" w:type="dxa"/>
          </w:tcPr>
          <w:p w14:paraId="3B1D71BD" w14:textId="77777777" w:rsidR="00630FB2" w:rsidRDefault="00B077AE">
            <w:r>
              <w:t>50</w:t>
            </w:r>
          </w:p>
        </w:tc>
        <w:tc>
          <w:tcPr>
            <w:tcW w:w="435" w:type="dxa"/>
          </w:tcPr>
          <w:p w14:paraId="3B1D71BE" w14:textId="77777777" w:rsidR="00630FB2" w:rsidRDefault="00B077AE">
            <w:r>
              <w:t>60</w:t>
            </w:r>
          </w:p>
        </w:tc>
        <w:tc>
          <w:tcPr>
            <w:tcW w:w="435" w:type="dxa"/>
          </w:tcPr>
          <w:p w14:paraId="3B1D71BF" w14:textId="77777777" w:rsidR="00630FB2" w:rsidRDefault="00B077AE">
            <w:r>
              <w:t>70</w:t>
            </w:r>
          </w:p>
        </w:tc>
        <w:tc>
          <w:tcPr>
            <w:tcW w:w="435" w:type="dxa"/>
          </w:tcPr>
          <w:p w14:paraId="3B1D71C0" w14:textId="77777777" w:rsidR="00630FB2" w:rsidRDefault="00B077AE">
            <w:r>
              <w:t>80</w:t>
            </w:r>
          </w:p>
        </w:tc>
        <w:tc>
          <w:tcPr>
            <w:tcW w:w="435" w:type="dxa"/>
          </w:tcPr>
          <w:p w14:paraId="3B1D71C1" w14:textId="77777777" w:rsidR="00630FB2" w:rsidRDefault="00B077AE">
            <w:r>
              <w:t>90</w:t>
            </w:r>
          </w:p>
        </w:tc>
        <w:tc>
          <w:tcPr>
            <w:tcW w:w="435" w:type="dxa"/>
          </w:tcPr>
          <w:p w14:paraId="3B1D71C2" w14:textId="77777777" w:rsidR="00630FB2" w:rsidRDefault="00B077AE">
            <w:r>
              <w:t>100</w:t>
            </w:r>
          </w:p>
        </w:tc>
      </w:tr>
    </w:tbl>
    <w:p w14:paraId="3B1D71C4" w14:textId="77777777" w:rsidR="00630FB2" w:rsidRDefault="00630FB2"/>
    <w:tbl>
      <w:tblPr>
        <w:tblStyle w:val="QStandardSliderTable"/>
        <w:tblW w:w="9576" w:type="auto"/>
        <w:tblLook w:val="07E0" w:firstRow="1" w:lastRow="1" w:firstColumn="1" w:lastColumn="1" w:noHBand="1" w:noVBand="1"/>
      </w:tblPr>
      <w:tblGrid>
        <w:gridCol w:w="4639"/>
        <w:gridCol w:w="4721"/>
      </w:tblGrid>
      <w:tr w:rsidR="00630FB2" w14:paraId="3B1D71C7" w14:textId="77777777" w:rsidTr="00630FB2">
        <w:tc>
          <w:tcPr>
            <w:cnfStyle w:val="001000000000" w:firstRow="0" w:lastRow="0" w:firstColumn="1" w:lastColumn="0" w:oddVBand="0" w:evenVBand="0" w:oddHBand="0" w:evenHBand="0" w:firstRowFirstColumn="0" w:firstRowLastColumn="0" w:lastRowFirstColumn="0" w:lastRowLastColumn="0"/>
            <w:tcW w:w="4788" w:type="dxa"/>
          </w:tcPr>
          <w:p w14:paraId="3B1D71C5" w14:textId="77777777" w:rsidR="00630FB2" w:rsidRDefault="00B077AE">
            <w:pPr>
              <w:keepNext/>
            </w:pPr>
            <w:r>
              <w:t>Salaried ()</w:t>
            </w:r>
          </w:p>
        </w:tc>
        <w:tc>
          <w:tcPr>
            <w:tcW w:w="4788" w:type="dxa"/>
          </w:tcPr>
          <w:p w14:paraId="3B1D71C6" w14:textId="77777777" w:rsidR="00630FB2" w:rsidRDefault="00B077AE">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B1D7253" wp14:editId="3B1D7254">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630FB2" w14:paraId="3B1D71CA" w14:textId="77777777" w:rsidTr="00630FB2">
        <w:tc>
          <w:tcPr>
            <w:cnfStyle w:val="001000000000" w:firstRow="0" w:lastRow="0" w:firstColumn="1" w:lastColumn="0" w:oddVBand="0" w:evenVBand="0" w:oddHBand="0" w:evenHBand="0" w:firstRowFirstColumn="0" w:firstRowLastColumn="0" w:lastRowFirstColumn="0" w:lastRowLastColumn="0"/>
            <w:tcW w:w="4788" w:type="dxa"/>
          </w:tcPr>
          <w:p w14:paraId="3B1D71C8" w14:textId="77777777" w:rsidR="00630FB2" w:rsidRDefault="00B077AE">
            <w:pPr>
              <w:keepNext/>
            </w:pPr>
            <w:r>
              <w:t>RVU based ()</w:t>
            </w:r>
          </w:p>
        </w:tc>
        <w:tc>
          <w:tcPr>
            <w:tcW w:w="4788" w:type="dxa"/>
          </w:tcPr>
          <w:p w14:paraId="3B1D71C9" w14:textId="77777777" w:rsidR="00630FB2" w:rsidRDefault="00B077AE">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B1D7255" wp14:editId="3B1D7256">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630FB2" w14:paraId="3B1D71CD" w14:textId="77777777" w:rsidTr="00630FB2">
        <w:tc>
          <w:tcPr>
            <w:cnfStyle w:val="001000000000" w:firstRow="0" w:lastRow="0" w:firstColumn="1" w:lastColumn="0" w:oddVBand="0" w:evenVBand="0" w:oddHBand="0" w:evenHBand="0" w:firstRowFirstColumn="0" w:firstRowLastColumn="0" w:lastRowFirstColumn="0" w:lastRowLastColumn="0"/>
            <w:tcW w:w="4788" w:type="dxa"/>
          </w:tcPr>
          <w:p w14:paraId="3B1D71CB" w14:textId="77777777" w:rsidR="00630FB2" w:rsidRDefault="00B077AE">
            <w:pPr>
              <w:keepNext/>
            </w:pPr>
            <w:r>
              <w:t>Collections based ()</w:t>
            </w:r>
          </w:p>
        </w:tc>
        <w:tc>
          <w:tcPr>
            <w:tcW w:w="4788" w:type="dxa"/>
          </w:tcPr>
          <w:p w14:paraId="3B1D71CC" w14:textId="77777777" w:rsidR="00630FB2" w:rsidRDefault="00B077AE">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B1D7257" wp14:editId="3B1D7258">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3B1D71CE" w14:textId="77777777" w:rsidR="00630FB2" w:rsidRDefault="00630FB2"/>
    <w:p w14:paraId="3B1D71CF" w14:textId="77777777" w:rsidR="00630FB2" w:rsidRDefault="00630FB2"/>
    <w:p w14:paraId="3B1D71D0" w14:textId="77777777" w:rsidR="00630FB2" w:rsidRDefault="00630FB2">
      <w:pPr>
        <w:pStyle w:val="QuestionSeparator"/>
      </w:pPr>
    </w:p>
    <w:p w14:paraId="3B1D71D1" w14:textId="77777777" w:rsidR="00630FB2" w:rsidRDefault="00630FB2"/>
    <w:p w14:paraId="3B1D71D2" w14:textId="77777777" w:rsidR="00630FB2" w:rsidRDefault="00B077AE">
      <w:pPr>
        <w:keepNext/>
      </w:pPr>
      <w:r>
        <w:t>Q14 Do all rhinologists at your practice have the same compensation model and weighting?</w:t>
      </w:r>
    </w:p>
    <w:p w14:paraId="3B1D71D3" w14:textId="77777777" w:rsidR="00630FB2" w:rsidRDefault="00B077AE">
      <w:pPr>
        <w:pStyle w:val="ListParagraph"/>
        <w:keepNext/>
        <w:numPr>
          <w:ilvl w:val="0"/>
          <w:numId w:val="4"/>
        </w:numPr>
      </w:pPr>
      <w:r>
        <w:t xml:space="preserve">Yes  (1) </w:t>
      </w:r>
    </w:p>
    <w:p w14:paraId="3B1D71D4" w14:textId="77777777" w:rsidR="00630FB2" w:rsidRDefault="00B077AE">
      <w:pPr>
        <w:pStyle w:val="ListParagraph"/>
        <w:keepNext/>
        <w:numPr>
          <w:ilvl w:val="0"/>
          <w:numId w:val="4"/>
        </w:numPr>
      </w:pPr>
      <w:r>
        <w:t xml:space="preserve">No  (2) </w:t>
      </w:r>
    </w:p>
    <w:p w14:paraId="3B1D71D5" w14:textId="77777777" w:rsidR="00630FB2" w:rsidRDefault="00B077AE">
      <w:pPr>
        <w:pStyle w:val="ListParagraph"/>
        <w:keepNext/>
        <w:numPr>
          <w:ilvl w:val="0"/>
          <w:numId w:val="4"/>
        </w:numPr>
      </w:pPr>
      <w:r>
        <w:t xml:space="preserve">Unsure  (3) </w:t>
      </w:r>
    </w:p>
    <w:p w14:paraId="3B1D71D6" w14:textId="77777777" w:rsidR="00630FB2" w:rsidRDefault="00630FB2"/>
    <w:p w14:paraId="3B1D71D7" w14:textId="77777777" w:rsidR="00630FB2" w:rsidRDefault="00630FB2">
      <w:pPr>
        <w:pStyle w:val="QuestionSeparator"/>
      </w:pPr>
    </w:p>
    <w:p w14:paraId="3B1D71D8" w14:textId="77777777" w:rsidR="00630FB2" w:rsidRDefault="00B077AE">
      <w:pPr>
        <w:pStyle w:val="QDisplayLogic"/>
        <w:keepNext/>
      </w:pPr>
      <w:r>
        <w:t>Display This Question:</w:t>
      </w:r>
    </w:p>
    <w:p w14:paraId="3B1D71D9" w14:textId="77777777" w:rsidR="00630FB2" w:rsidRDefault="00B077AE">
      <w:pPr>
        <w:pStyle w:val="QDisplayLogic"/>
        <w:keepNext/>
        <w:ind w:firstLine="400"/>
      </w:pPr>
      <w:r>
        <w:t>If Q14 = No</w:t>
      </w:r>
    </w:p>
    <w:p w14:paraId="3B1D71DA" w14:textId="77777777" w:rsidR="00630FB2" w:rsidRDefault="00630FB2"/>
    <w:p w14:paraId="3B1D71DB" w14:textId="77777777" w:rsidR="00630FB2" w:rsidRDefault="00B077AE">
      <w:pPr>
        <w:keepNext/>
      </w:pPr>
      <w:r>
        <w:lastRenderedPageBreak/>
        <w:t>Q15 How did you choose which compensation model to receive?</w:t>
      </w:r>
    </w:p>
    <w:p w14:paraId="3B1D71DC" w14:textId="77777777" w:rsidR="00630FB2" w:rsidRDefault="00B077AE">
      <w:pPr>
        <w:pStyle w:val="TextEntryLine"/>
        <w:ind w:firstLine="400"/>
      </w:pPr>
      <w:r>
        <w:t>________________________________________________________________</w:t>
      </w:r>
    </w:p>
    <w:p w14:paraId="3B1D71DD" w14:textId="77777777" w:rsidR="00630FB2" w:rsidRDefault="00630FB2"/>
    <w:p w14:paraId="3B1D71DE" w14:textId="77777777" w:rsidR="00630FB2" w:rsidRDefault="00630FB2">
      <w:pPr>
        <w:pStyle w:val="QuestionSeparator"/>
      </w:pPr>
    </w:p>
    <w:p w14:paraId="3B1D71DF" w14:textId="77777777" w:rsidR="00630FB2" w:rsidRDefault="00630FB2"/>
    <w:p w14:paraId="3B1D71E0" w14:textId="77777777" w:rsidR="00630FB2" w:rsidRDefault="00B077AE">
      <w:pPr>
        <w:keepNext/>
      </w:pPr>
      <w:r>
        <w:t>Q16 Has your compensation model changed over time?</w:t>
      </w:r>
    </w:p>
    <w:p w14:paraId="3B1D71E1" w14:textId="77777777" w:rsidR="00630FB2" w:rsidRDefault="00B077AE">
      <w:pPr>
        <w:pStyle w:val="ListParagraph"/>
        <w:keepNext/>
        <w:numPr>
          <w:ilvl w:val="0"/>
          <w:numId w:val="4"/>
        </w:numPr>
      </w:pPr>
      <w:r>
        <w:t xml:space="preserve">Yes  (1) </w:t>
      </w:r>
    </w:p>
    <w:p w14:paraId="3B1D71E2" w14:textId="77777777" w:rsidR="00630FB2" w:rsidRDefault="00B077AE">
      <w:pPr>
        <w:pStyle w:val="ListParagraph"/>
        <w:keepNext/>
        <w:numPr>
          <w:ilvl w:val="0"/>
          <w:numId w:val="4"/>
        </w:numPr>
      </w:pPr>
      <w:r>
        <w:t xml:space="preserve">No  (2) </w:t>
      </w:r>
    </w:p>
    <w:p w14:paraId="3B1D71E3" w14:textId="77777777" w:rsidR="00630FB2" w:rsidRDefault="00630FB2"/>
    <w:p w14:paraId="3B1D71E4" w14:textId="77777777" w:rsidR="00630FB2" w:rsidRDefault="00630FB2">
      <w:pPr>
        <w:pStyle w:val="QuestionSeparator"/>
      </w:pPr>
    </w:p>
    <w:p w14:paraId="3B1D71E5" w14:textId="77777777" w:rsidR="00630FB2" w:rsidRDefault="00B077AE">
      <w:pPr>
        <w:pStyle w:val="QDisplayLogic"/>
        <w:keepNext/>
      </w:pPr>
      <w:r>
        <w:t>Display This Question:</w:t>
      </w:r>
    </w:p>
    <w:p w14:paraId="3B1D71E6" w14:textId="77777777" w:rsidR="00630FB2" w:rsidRDefault="00B077AE">
      <w:pPr>
        <w:pStyle w:val="QDisplayLogic"/>
        <w:keepNext/>
        <w:ind w:firstLine="400"/>
      </w:pPr>
      <w:r>
        <w:t>If Q16 = Yes</w:t>
      </w:r>
    </w:p>
    <w:p w14:paraId="3B1D71E7" w14:textId="77777777" w:rsidR="00630FB2" w:rsidRDefault="00630FB2"/>
    <w:p w14:paraId="3B1D71E8" w14:textId="77777777" w:rsidR="00630FB2" w:rsidRDefault="00B077AE">
      <w:pPr>
        <w:keepNext/>
      </w:pPr>
      <w:r>
        <w:t>Q17 Please elaborate on how your compensation model has changed over time.</w:t>
      </w:r>
    </w:p>
    <w:p w14:paraId="3B1D71E9" w14:textId="77777777" w:rsidR="00630FB2" w:rsidRDefault="00B077AE">
      <w:pPr>
        <w:pStyle w:val="TextEntryLine"/>
        <w:ind w:firstLine="400"/>
      </w:pPr>
      <w:r>
        <w:t>________________________________________________________________</w:t>
      </w:r>
    </w:p>
    <w:p w14:paraId="3B1D71EA" w14:textId="77777777" w:rsidR="00630FB2" w:rsidRDefault="00630FB2"/>
    <w:p w14:paraId="3B1D71EB" w14:textId="77777777" w:rsidR="00630FB2" w:rsidRDefault="00630FB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30FB2" w14:paraId="3B1D71EE" w14:textId="77777777">
        <w:tblPrEx>
          <w:tblCellMar>
            <w:top w:w="0" w:type="dxa"/>
            <w:bottom w:w="0" w:type="dxa"/>
          </w:tblCellMar>
        </w:tblPrEx>
        <w:trPr>
          <w:trHeight w:val="300"/>
        </w:trPr>
        <w:tc>
          <w:tcPr>
            <w:tcW w:w="1368" w:type="dxa"/>
            <w:tcBorders>
              <w:top w:val="nil"/>
              <w:left w:val="nil"/>
              <w:bottom w:val="nil"/>
              <w:right w:val="nil"/>
            </w:tcBorders>
          </w:tcPr>
          <w:p w14:paraId="3B1D71EC" w14:textId="77777777" w:rsidR="00630FB2" w:rsidRDefault="00B077AE">
            <w:pPr>
              <w:rPr>
                <w:color w:val="CCCCCC"/>
              </w:rPr>
            </w:pPr>
            <w:r>
              <w:rPr>
                <w:color w:val="CCCCCC"/>
              </w:rPr>
              <w:t>Page Break</w:t>
            </w:r>
          </w:p>
        </w:tc>
        <w:tc>
          <w:tcPr>
            <w:tcW w:w="8208" w:type="dxa"/>
            <w:tcBorders>
              <w:top w:val="nil"/>
              <w:left w:val="nil"/>
              <w:bottom w:val="nil"/>
              <w:right w:val="nil"/>
            </w:tcBorders>
          </w:tcPr>
          <w:p w14:paraId="3B1D71ED" w14:textId="77777777" w:rsidR="00630FB2" w:rsidRDefault="00630FB2">
            <w:pPr>
              <w:pBdr>
                <w:top w:val="single" w:sz="8" w:space="0" w:color="CCCCCC"/>
              </w:pBdr>
              <w:spacing w:before="120" w:after="120" w:line="120" w:lineRule="auto"/>
              <w:jc w:val="center"/>
              <w:rPr>
                <w:color w:val="CCCCCC"/>
              </w:rPr>
            </w:pPr>
          </w:p>
        </w:tc>
      </w:tr>
    </w:tbl>
    <w:p w14:paraId="3B1D71EF" w14:textId="77777777" w:rsidR="00630FB2" w:rsidRDefault="00B077AE">
      <w:r>
        <w:br w:type="page"/>
      </w:r>
    </w:p>
    <w:p w14:paraId="3B1D71F0" w14:textId="77777777" w:rsidR="00630FB2" w:rsidRDefault="00630FB2"/>
    <w:p w14:paraId="3B1D71F1" w14:textId="77777777" w:rsidR="00630FB2" w:rsidRDefault="00B077AE">
      <w:pPr>
        <w:keepNext/>
      </w:pPr>
      <w:r>
        <w:t>Q18 Has the compensation model that you receive impacted your patient volume?</w:t>
      </w:r>
    </w:p>
    <w:p w14:paraId="3B1D71F2" w14:textId="77777777" w:rsidR="00630FB2" w:rsidRDefault="00B077AE">
      <w:pPr>
        <w:pStyle w:val="ListParagraph"/>
        <w:keepNext/>
        <w:numPr>
          <w:ilvl w:val="0"/>
          <w:numId w:val="4"/>
        </w:numPr>
      </w:pPr>
      <w:r>
        <w:t xml:space="preserve">Yes  (1) </w:t>
      </w:r>
    </w:p>
    <w:p w14:paraId="3B1D71F3" w14:textId="77777777" w:rsidR="00630FB2" w:rsidRDefault="00B077AE">
      <w:pPr>
        <w:pStyle w:val="ListParagraph"/>
        <w:keepNext/>
        <w:numPr>
          <w:ilvl w:val="0"/>
          <w:numId w:val="4"/>
        </w:numPr>
      </w:pPr>
      <w:r>
        <w:t xml:space="preserve">No  (2) </w:t>
      </w:r>
    </w:p>
    <w:p w14:paraId="3B1D71F4" w14:textId="77777777" w:rsidR="00630FB2" w:rsidRDefault="00630FB2"/>
    <w:p w14:paraId="3B1D71F5" w14:textId="77777777" w:rsidR="00630FB2" w:rsidRDefault="00630FB2">
      <w:pPr>
        <w:pStyle w:val="QuestionSeparator"/>
      </w:pPr>
    </w:p>
    <w:p w14:paraId="3B1D71F6" w14:textId="77777777" w:rsidR="00630FB2" w:rsidRDefault="00630FB2"/>
    <w:p w14:paraId="3B1D71F7" w14:textId="77777777" w:rsidR="00630FB2" w:rsidRDefault="00B077AE">
      <w:pPr>
        <w:keepNext/>
      </w:pPr>
      <w:r>
        <w:t>Q19 Has the compensation model you receive affected the types of procedures you decide to take on?</w:t>
      </w:r>
    </w:p>
    <w:p w14:paraId="3B1D71F8" w14:textId="77777777" w:rsidR="00630FB2" w:rsidRDefault="00B077AE">
      <w:pPr>
        <w:pStyle w:val="ListParagraph"/>
        <w:keepNext/>
        <w:numPr>
          <w:ilvl w:val="0"/>
          <w:numId w:val="4"/>
        </w:numPr>
      </w:pPr>
      <w:r>
        <w:t xml:space="preserve">Yes  (1) </w:t>
      </w:r>
    </w:p>
    <w:p w14:paraId="3B1D71F9" w14:textId="77777777" w:rsidR="00630FB2" w:rsidRDefault="00B077AE">
      <w:pPr>
        <w:pStyle w:val="ListParagraph"/>
        <w:keepNext/>
        <w:numPr>
          <w:ilvl w:val="0"/>
          <w:numId w:val="4"/>
        </w:numPr>
      </w:pPr>
      <w:r>
        <w:t xml:space="preserve">No  (2) </w:t>
      </w:r>
    </w:p>
    <w:p w14:paraId="3B1D71FA" w14:textId="77777777" w:rsidR="00630FB2" w:rsidRDefault="00630FB2"/>
    <w:p w14:paraId="3B1D71FB" w14:textId="77777777" w:rsidR="00630FB2" w:rsidRDefault="00630FB2">
      <w:pPr>
        <w:pStyle w:val="QuestionSeparator"/>
      </w:pPr>
    </w:p>
    <w:p w14:paraId="3B1D71FC" w14:textId="77777777" w:rsidR="00630FB2" w:rsidRDefault="00630FB2"/>
    <w:p w14:paraId="3B1D71FD" w14:textId="77777777" w:rsidR="00630FB2" w:rsidRDefault="00B077AE">
      <w:pPr>
        <w:keepNext/>
      </w:pPr>
      <w:r>
        <w:t>Q20 Which types of procedures are you most likely to perform under your current compensation model?</w:t>
      </w:r>
    </w:p>
    <w:p w14:paraId="3B1D71FE" w14:textId="77777777" w:rsidR="00630FB2" w:rsidRDefault="00B077AE">
      <w:pPr>
        <w:pStyle w:val="ListParagraph"/>
        <w:keepNext/>
        <w:numPr>
          <w:ilvl w:val="0"/>
          <w:numId w:val="4"/>
        </w:numPr>
      </w:pPr>
      <w:r>
        <w:t xml:space="preserve">Mostly common, or less complex procedures, or low RVU procedures  (1) </w:t>
      </w:r>
    </w:p>
    <w:p w14:paraId="3B1D71FF" w14:textId="77777777" w:rsidR="00630FB2" w:rsidRDefault="00B077AE">
      <w:pPr>
        <w:pStyle w:val="ListParagraph"/>
        <w:keepNext/>
        <w:numPr>
          <w:ilvl w:val="0"/>
          <w:numId w:val="4"/>
        </w:numPr>
      </w:pPr>
      <w:r>
        <w:t xml:space="preserve">A balanced mix of common and complex procedures  (2) </w:t>
      </w:r>
    </w:p>
    <w:p w14:paraId="3B1D7200" w14:textId="77777777" w:rsidR="00630FB2" w:rsidRDefault="00B077AE">
      <w:pPr>
        <w:pStyle w:val="ListParagraph"/>
        <w:keepNext/>
        <w:numPr>
          <w:ilvl w:val="0"/>
          <w:numId w:val="4"/>
        </w:numPr>
      </w:pPr>
      <w:r>
        <w:t xml:space="preserve">Mostly complex or high RVU procedures  (3) </w:t>
      </w:r>
    </w:p>
    <w:p w14:paraId="3B1D7201" w14:textId="77777777" w:rsidR="00630FB2" w:rsidRDefault="00B077AE">
      <w:pPr>
        <w:pStyle w:val="ListParagraph"/>
        <w:keepNext/>
        <w:numPr>
          <w:ilvl w:val="0"/>
          <w:numId w:val="4"/>
        </w:numPr>
      </w:pPr>
      <w:r>
        <w:t xml:space="preserve">The type of procedures </w:t>
      </w:r>
      <w:proofErr w:type="gramStart"/>
      <w:r>
        <w:t>are</w:t>
      </w:r>
      <w:proofErr w:type="gramEnd"/>
      <w:r>
        <w:t xml:space="preserve"> not influenced by my compensation model  (4) </w:t>
      </w:r>
    </w:p>
    <w:p w14:paraId="3B1D7202" w14:textId="77777777" w:rsidR="00630FB2" w:rsidRDefault="00630FB2"/>
    <w:p w14:paraId="3B1D7203" w14:textId="77777777" w:rsidR="00630FB2" w:rsidRDefault="00630FB2">
      <w:pPr>
        <w:pStyle w:val="QuestionSeparator"/>
      </w:pPr>
    </w:p>
    <w:p w14:paraId="3B1D7204" w14:textId="77777777" w:rsidR="00630FB2" w:rsidRDefault="00630FB2"/>
    <w:p w14:paraId="3B1D7205" w14:textId="77777777" w:rsidR="00630FB2" w:rsidRDefault="00B077AE">
      <w:pPr>
        <w:keepNext/>
      </w:pPr>
      <w:r>
        <w:t>Q21 To what extent does the compensation model influence your decision-making regarding patient care?</w:t>
      </w:r>
    </w:p>
    <w:p w14:paraId="3B1D7206" w14:textId="77777777" w:rsidR="00630FB2" w:rsidRDefault="00B077AE">
      <w:pPr>
        <w:pStyle w:val="ListParagraph"/>
        <w:keepNext/>
        <w:numPr>
          <w:ilvl w:val="0"/>
          <w:numId w:val="4"/>
        </w:numPr>
      </w:pPr>
      <w:r>
        <w:t xml:space="preserve">Greatly influences to prioritize higher RVU procedures  (1) </w:t>
      </w:r>
    </w:p>
    <w:p w14:paraId="3B1D7207" w14:textId="77777777" w:rsidR="00630FB2" w:rsidRDefault="00B077AE">
      <w:pPr>
        <w:pStyle w:val="ListParagraph"/>
        <w:keepNext/>
        <w:numPr>
          <w:ilvl w:val="0"/>
          <w:numId w:val="4"/>
        </w:numPr>
      </w:pPr>
      <w:r>
        <w:t xml:space="preserve">Somewhat influenced with a balanced approach  (2) </w:t>
      </w:r>
    </w:p>
    <w:p w14:paraId="3B1D7208" w14:textId="77777777" w:rsidR="00630FB2" w:rsidRDefault="00B077AE">
      <w:pPr>
        <w:pStyle w:val="ListParagraph"/>
        <w:keepNext/>
        <w:numPr>
          <w:ilvl w:val="0"/>
          <w:numId w:val="4"/>
        </w:numPr>
      </w:pPr>
      <w:r>
        <w:t xml:space="preserve">Does not influence my decision making  (3) </w:t>
      </w:r>
    </w:p>
    <w:p w14:paraId="3B1D7209" w14:textId="77777777" w:rsidR="00630FB2" w:rsidRDefault="00B077AE">
      <w:pPr>
        <w:pStyle w:val="ListParagraph"/>
        <w:keepNext/>
        <w:numPr>
          <w:ilvl w:val="0"/>
          <w:numId w:val="4"/>
        </w:numPr>
      </w:pPr>
      <w:r>
        <w:t xml:space="preserve">Influences towards more conservative, non-surgical management  (4) </w:t>
      </w:r>
    </w:p>
    <w:p w14:paraId="3B1D720A" w14:textId="77777777" w:rsidR="00630FB2" w:rsidRDefault="00630FB2"/>
    <w:p w14:paraId="3B1D720B" w14:textId="77777777" w:rsidR="00630FB2" w:rsidRDefault="00630FB2">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630FB2" w14:paraId="3B1D720E" w14:textId="77777777">
        <w:tblPrEx>
          <w:tblCellMar>
            <w:top w:w="0" w:type="dxa"/>
            <w:bottom w:w="0" w:type="dxa"/>
          </w:tblCellMar>
        </w:tblPrEx>
        <w:trPr>
          <w:trHeight w:val="300"/>
        </w:trPr>
        <w:tc>
          <w:tcPr>
            <w:tcW w:w="1368" w:type="dxa"/>
            <w:tcBorders>
              <w:top w:val="nil"/>
              <w:left w:val="nil"/>
              <w:bottom w:val="nil"/>
              <w:right w:val="nil"/>
            </w:tcBorders>
          </w:tcPr>
          <w:p w14:paraId="3B1D720C" w14:textId="77777777" w:rsidR="00630FB2" w:rsidRDefault="00B077AE">
            <w:pPr>
              <w:rPr>
                <w:color w:val="CCCCCC"/>
              </w:rPr>
            </w:pPr>
            <w:r>
              <w:rPr>
                <w:color w:val="CCCCCC"/>
              </w:rPr>
              <w:t>Page Break</w:t>
            </w:r>
          </w:p>
        </w:tc>
        <w:tc>
          <w:tcPr>
            <w:tcW w:w="8208" w:type="dxa"/>
            <w:tcBorders>
              <w:top w:val="nil"/>
              <w:left w:val="nil"/>
              <w:bottom w:val="nil"/>
              <w:right w:val="nil"/>
            </w:tcBorders>
          </w:tcPr>
          <w:p w14:paraId="3B1D720D" w14:textId="77777777" w:rsidR="00630FB2" w:rsidRDefault="00630FB2">
            <w:pPr>
              <w:pBdr>
                <w:top w:val="single" w:sz="8" w:space="0" w:color="CCCCCC"/>
              </w:pBdr>
              <w:spacing w:before="120" w:after="120" w:line="120" w:lineRule="auto"/>
              <w:jc w:val="center"/>
              <w:rPr>
                <w:color w:val="CCCCCC"/>
              </w:rPr>
            </w:pPr>
          </w:p>
        </w:tc>
      </w:tr>
    </w:tbl>
    <w:p w14:paraId="3B1D720F" w14:textId="77777777" w:rsidR="00630FB2" w:rsidRDefault="00B077AE">
      <w:r>
        <w:br w:type="page"/>
      </w:r>
    </w:p>
    <w:p w14:paraId="3B1D7210" w14:textId="77777777" w:rsidR="00630FB2" w:rsidRDefault="00630FB2"/>
    <w:p w14:paraId="3B1D7211" w14:textId="77777777" w:rsidR="00630FB2" w:rsidRDefault="00B077AE">
      <w:pPr>
        <w:keepNext/>
      </w:pPr>
      <w:r>
        <w:t>Q22 Under your compensation model, how do you allocate your time between teaching/academic duties and clinical practice?</w:t>
      </w:r>
    </w:p>
    <w:p w14:paraId="3B1D7212" w14:textId="77777777" w:rsidR="00630FB2" w:rsidRDefault="00B077AE">
      <w:pPr>
        <w:pStyle w:val="ListParagraph"/>
        <w:keepNext/>
        <w:numPr>
          <w:ilvl w:val="0"/>
          <w:numId w:val="4"/>
        </w:numPr>
      </w:pPr>
      <w:r>
        <w:t xml:space="preserve">Predominantly teaching/academic duties  (1) </w:t>
      </w:r>
    </w:p>
    <w:p w14:paraId="3B1D7213" w14:textId="77777777" w:rsidR="00630FB2" w:rsidRDefault="00B077AE">
      <w:pPr>
        <w:pStyle w:val="ListParagraph"/>
        <w:keepNext/>
        <w:numPr>
          <w:ilvl w:val="0"/>
          <w:numId w:val="4"/>
        </w:numPr>
      </w:pPr>
      <w:r>
        <w:t xml:space="preserve">Balanced between teaching/academic duties and clinical practice  (2) </w:t>
      </w:r>
    </w:p>
    <w:p w14:paraId="3B1D7214" w14:textId="77777777" w:rsidR="00630FB2" w:rsidRDefault="00B077AE">
      <w:pPr>
        <w:pStyle w:val="ListParagraph"/>
        <w:keepNext/>
        <w:numPr>
          <w:ilvl w:val="0"/>
          <w:numId w:val="4"/>
        </w:numPr>
      </w:pPr>
      <w:r>
        <w:t xml:space="preserve">Predominantly clinical practice  (3) </w:t>
      </w:r>
    </w:p>
    <w:p w14:paraId="3B1D7215" w14:textId="77777777" w:rsidR="00630FB2" w:rsidRDefault="00B077AE">
      <w:pPr>
        <w:pStyle w:val="ListParagraph"/>
        <w:keepNext/>
        <w:numPr>
          <w:ilvl w:val="0"/>
          <w:numId w:val="4"/>
        </w:numPr>
      </w:pPr>
      <w:r>
        <w:t xml:space="preserve">Entirely clinical practice  (4) </w:t>
      </w:r>
    </w:p>
    <w:p w14:paraId="3B1D7216" w14:textId="77777777" w:rsidR="00630FB2" w:rsidRDefault="00630FB2"/>
    <w:p w14:paraId="3B1D7217" w14:textId="77777777" w:rsidR="00630FB2" w:rsidRDefault="00630FB2">
      <w:pPr>
        <w:pStyle w:val="QuestionSeparator"/>
      </w:pPr>
    </w:p>
    <w:p w14:paraId="3B1D7218" w14:textId="77777777" w:rsidR="00630FB2" w:rsidRDefault="00630FB2"/>
    <w:p w14:paraId="3B1D7219" w14:textId="77777777" w:rsidR="00630FB2" w:rsidRDefault="00B077AE">
      <w:pPr>
        <w:keepNext/>
      </w:pPr>
      <w:r>
        <w:t>Q23 To what extent does your current compensation model support your teaching and academic responsibilities?</w:t>
      </w:r>
    </w:p>
    <w:p w14:paraId="3B1D721A" w14:textId="77777777" w:rsidR="00630FB2" w:rsidRDefault="00B077AE">
      <w:pPr>
        <w:pStyle w:val="ListParagraph"/>
        <w:keepNext/>
        <w:numPr>
          <w:ilvl w:val="0"/>
          <w:numId w:val="4"/>
        </w:numPr>
      </w:pPr>
      <w:r>
        <w:t xml:space="preserve">Fully supports  (1) </w:t>
      </w:r>
    </w:p>
    <w:p w14:paraId="3B1D721B" w14:textId="77777777" w:rsidR="00630FB2" w:rsidRDefault="00B077AE">
      <w:pPr>
        <w:pStyle w:val="ListParagraph"/>
        <w:keepNext/>
        <w:numPr>
          <w:ilvl w:val="0"/>
          <w:numId w:val="4"/>
        </w:numPr>
      </w:pPr>
      <w:r>
        <w:t xml:space="preserve">Partially supports  (2) </w:t>
      </w:r>
    </w:p>
    <w:p w14:paraId="3B1D721C" w14:textId="77777777" w:rsidR="00630FB2" w:rsidRDefault="00B077AE">
      <w:pPr>
        <w:pStyle w:val="ListParagraph"/>
        <w:keepNext/>
        <w:numPr>
          <w:ilvl w:val="0"/>
          <w:numId w:val="4"/>
        </w:numPr>
      </w:pPr>
      <w:r>
        <w:t xml:space="preserve">Does not support  (3) </w:t>
      </w:r>
    </w:p>
    <w:p w14:paraId="3B1D721D" w14:textId="77777777" w:rsidR="00630FB2" w:rsidRDefault="00B077AE">
      <w:pPr>
        <w:pStyle w:val="ListParagraph"/>
        <w:keepNext/>
        <w:numPr>
          <w:ilvl w:val="0"/>
          <w:numId w:val="4"/>
        </w:numPr>
      </w:pPr>
      <w:r>
        <w:t xml:space="preserve">Actively hinders  (4) </w:t>
      </w:r>
    </w:p>
    <w:p w14:paraId="3B1D721E" w14:textId="77777777" w:rsidR="00630FB2" w:rsidRDefault="00630FB2"/>
    <w:p w14:paraId="3B1D721F" w14:textId="77777777" w:rsidR="00630FB2" w:rsidRDefault="00630FB2">
      <w:pPr>
        <w:pStyle w:val="QuestionSeparator"/>
      </w:pPr>
    </w:p>
    <w:p w14:paraId="3B1D7220" w14:textId="77777777" w:rsidR="00630FB2" w:rsidRDefault="00630FB2"/>
    <w:p w14:paraId="3B1D7221" w14:textId="77777777" w:rsidR="00630FB2" w:rsidRDefault="00B077AE">
      <w:pPr>
        <w:keepNext/>
      </w:pPr>
      <w:r>
        <w:t>Q24 How does your compensation model impact your ability to engage with students and trainees?</w:t>
      </w:r>
    </w:p>
    <w:p w14:paraId="3B1D7222" w14:textId="77777777" w:rsidR="00630FB2" w:rsidRDefault="00B077AE">
      <w:pPr>
        <w:pStyle w:val="ListParagraph"/>
        <w:keepNext/>
        <w:numPr>
          <w:ilvl w:val="0"/>
          <w:numId w:val="4"/>
        </w:numPr>
      </w:pPr>
      <w:r>
        <w:t xml:space="preserve">Enhances engagement  (1) </w:t>
      </w:r>
    </w:p>
    <w:p w14:paraId="3B1D7223" w14:textId="77777777" w:rsidR="00630FB2" w:rsidRDefault="00B077AE">
      <w:pPr>
        <w:pStyle w:val="ListParagraph"/>
        <w:keepNext/>
        <w:numPr>
          <w:ilvl w:val="0"/>
          <w:numId w:val="4"/>
        </w:numPr>
      </w:pPr>
      <w:r>
        <w:t xml:space="preserve">No impact on engagement  (2) </w:t>
      </w:r>
    </w:p>
    <w:p w14:paraId="3B1D7224" w14:textId="77777777" w:rsidR="00630FB2" w:rsidRDefault="00B077AE">
      <w:pPr>
        <w:pStyle w:val="ListParagraph"/>
        <w:keepNext/>
        <w:numPr>
          <w:ilvl w:val="0"/>
          <w:numId w:val="4"/>
        </w:numPr>
      </w:pPr>
      <w:r>
        <w:t xml:space="preserve">Reduces engagement due to time constraints  (3) </w:t>
      </w:r>
    </w:p>
    <w:p w14:paraId="3B1D7225" w14:textId="77777777" w:rsidR="00630FB2" w:rsidRDefault="00B077AE">
      <w:pPr>
        <w:pStyle w:val="ListParagraph"/>
        <w:keepNext/>
        <w:numPr>
          <w:ilvl w:val="0"/>
          <w:numId w:val="4"/>
        </w:numPr>
      </w:pPr>
      <w:r>
        <w:t xml:space="preserve">Severely limits engagement  (4) </w:t>
      </w:r>
    </w:p>
    <w:p w14:paraId="3B1D7226" w14:textId="77777777" w:rsidR="00630FB2" w:rsidRDefault="00630FB2"/>
    <w:p w14:paraId="3B1D7227" w14:textId="77777777" w:rsidR="00630FB2" w:rsidRDefault="00630FB2">
      <w:pPr>
        <w:pStyle w:val="QuestionSeparator"/>
      </w:pPr>
    </w:p>
    <w:p w14:paraId="3B1D7228" w14:textId="77777777" w:rsidR="00630FB2" w:rsidRDefault="00630FB2"/>
    <w:p w14:paraId="3B1D7229" w14:textId="77777777" w:rsidR="00630FB2" w:rsidRDefault="00B077AE">
      <w:pPr>
        <w:keepNext/>
      </w:pPr>
      <w:r>
        <w:lastRenderedPageBreak/>
        <w:t>Q25 Does your institution's compensation model provide incentives for academic achievements (i.e., research publications, securing grants)?</w:t>
      </w:r>
    </w:p>
    <w:p w14:paraId="3B1D722A" w14:textId="77777777" w:rsidR="00630FB2" w:rsidRDefault="00B077AE">
      <w:pPr>
        <w:pStyle w:val="ListParagraph"/>
        <w:keepNext/>
        <w:numPr>
          <w:ilvl w:val="0"/>
          <w:numId w:val="4"/>
        </w:numPr>
      </w:pPr>
      <w:r>
        <w:t xml:space="preserve">Yes, substantial incentives  (1) </w:t>
      </w:r>
    </w:p>
    <w:p w14:paraId="3B1D722B" w14:textId="77777777" w:rsidR="00630FB2" w:rsidRDefault="00B077AE">
      <w:pPr>
        <w:pStyle w:val="ListParagraph"/>
        <w:keepNext/>
        <w:numPr>
          <w:ilvl w:val="0"/>
          <w:numId w:val="4"/>
        </w:numPr>
      </w:pPr>
      <w:r>
        <w:t xml:space="preserve">Yes, minimal incentives  (2) </w:t>
      </w:r>
    </w:p>
    <w:p w14:paraId="3B1D722C" w14:textId="77777777" w:rsidR="00630FB2" w:rsidRDefault="00B077AE">
      <w:pPr>
        <w:pStyle w:val="ListParagraph"/>
        <w:keepNext/>
        <w:numPr>
          <w:ilvl w:val="0"/>
          <w:numId w:val="4"/>
        </w:numPr>
      </w:pPr>
      <w:r>
        <w:t xml:space="preserve">No incentives  (3) </w:t>
      </w:r>
    </w:p>
    <w:p w14:paraId="3B1D722D" w14:textId="77777777" w:rsidR="00630FB2" w:rsidRDefault="00B077AE">
      <w:pPr>
        <w:pStyle w:val="ListParagraph"/>
        <w:keepNext/>
        <w:numPr>
          <w:ilvl w:val="0"/>
          <w:numId w:val="4"/>
        </w:numPr>
      </w:pPr>
      <w:r>
        <w:t xml:space="preserve">Not applicable to my role  (4) </w:t>
      </w:r>
    </w:p>
    <w:p w14:paraId="3B1D722E" w14:textId="77777777" w:rsidR="00630FB2" w:rsidRDefault="00630FB2"/>
    <w:p w14:paraId="3B1D722F" w14:textId="77777777" w:rsidR="00630FB2" w:rsidRDefault="00630FB2">
      <w:pPr>
        <w:pStyle w:val="QuestionSeparator"/>
      </w:pPr>
    </w:p>
    <w:p w14:paraId="3B1D7230" w14:textId="77777777" w:rsidR="00630FB2" w:rsidRDefault="00630FB2"/>
    <w:p w14:paraId="3B1D7231" w14:textId="77777777" w:rsidR="00630FB2" w:rsidRDefault="00B077AE">
      <w:pPr>
        <w:keepNext/>
      </w:pPr>
      <w:r>
        <w:t>Q26 How does your compensation model affect your flexibility to pursue academic endeavors outside of clinical duties?</w:t>
      </w:r>
    </w:p>
    <w:p w14:paraId="3B1D7232" w14:textId="77777777" w:rsidR="00630FB2" w:rsidRDefault="00B077AE">
      <w:pPr>
        <w:pStyle w:val="ListParagraph"/>
        <w:keepNext/>
        <w:numPr>
          <w:ilvl w:val="0"/>
          <w:numId w:val="4"/>
        </w:numPr>
      </w:pPr>
      <w:r>
        <w:t xml:space="preserve">Greatly enhances flexibility  (1) </w:t>
      </w:r>
    </w:p>
    <w:p w14:paraId="3B1D7233" w14:textId="77777777" w:rsidR="00630FB2" w:rsidRDefault="00B077AE">
      <w:pPr>
        <w:pStyle w:val="ListParagraph"/>
        <w:keepNext/>
        <w:numPr>
          <w:ilvl w:val="0"/>
          <w:numId w:val="4"/>
        </w:numPr>
      </w:pPr>
      <w:r>
        <w:t xml:space="preserve">Somewhat enhances flexibility  (2) </w:t>
      </w:r>
    </w:p>
    <w:p w14:paraId="3B1D7234" w14:textId="77777777" w:rsidR="00630FB2" w:rsidRDefault="00B077AE">
      <w:pPr>
        <w:pStyle w:val="ListParagraph"/>
        <w:keepNext/>
        <w:numPr>
          <w:ilvl w:val="0"/>
          <w:numId w:val="4"/>
        </w:numPr>
      </w:pPr>
      <w:r>
        <w:t xml:space="preserve">No impact  (3) </w:t>
      </w:r>
    </w:p>
    <w:p w14:paraId="3B1D7235" w14:textId="77777777" w:rsidR="00630FB2" w:rsidRDefault="00B077AE">
      <w:pPr>
        <w:pStyle w:val="ListParagraph"/>
        <w:keepNext/>
        <w:numPr>
          <w:ilvl w:val="0"/>
          <w:numId w:val="4"/>
        </w:numPr>
      </w:pPr>
      <w:r>
        <w:t xml:space="preserve">Limits flexibility  (4) </w:t>
      </w:r>
    </w:p>
    <w:p w14:paraId="3B1D7236" w14:textId="77777777" w:rsidR="00630FB2" w:rsidRDefault="00630FB2"/>
    <w:p w14:paraId="3B1D7237" w14:textId="77777777" w:rsidR="00630FB2" w:rsidRDefault="00630FB2">
      <w:pPr>
        <w:pStyle w:val="QuestionSeparator"/>
      </w:pPr>
    </w:p>
    <w:p w14:paraId="3B1D7238" w14:textId="77777777" w:rsidR="00630FB2" w:rsidRDefault="00630FB2"/>
    <w:p w14:paraId="3B1D7239" w14:textId="77777777" w:rsidR="00630FB2" w:rsidRDefault="00B077AE">
      <w:pPr>
        <w:keepNext/>
      </w:pPr>
      <w:r>
        <w:t>Q27 Under your current compensation model, how would you rate your academic productivity?</w:t>
      </w:r>
    </w:p>
    <w:p w14:paraId="3B1D723A" w14:textId="77777777" w:rsidR="00630FB2" w:rsidRDefault="00B077AE">
      <w:pPr>
        <w:pStyle w:val="ListParagraph"/>
        <w:keepNext/>
        <w:numPr>
          <w:ilvl w:val="0"/>
          <w:numId w:val="4"/>
        </w:numPr>
      </w:pPr>
      <w:r>
        <w:t xml:space="preserve">Significantly increased  (1) </w:t>
      </w:r>
    </w:p>
    <w:p w14:paraId="3B1D723B" w14:textId="77777777" w:rsidR="00630FB2" w:rsidRDefault="00B077AE">
      <w:pPr>
        <w:pStyle w:val="ListParagraph"/>
        <w:keepNext/>
        <w:numPr>
          <w:ilvl w:val="0"/>
          <w:numId w:val="4"/>
        </w:numPr>
      </w:pPr>
      <w:r>
        <w:t xml:space="preserve">Slightly increased  (2) </w:t>
      </w:r>
    </w:p>
    <w:p w14:paraId="3B1D723C" w14:textId="77777777" w:rsidR="00630FB2" w:rsidRDefault="00B077AE">
      <w:pPr>
        <w:pStyle w:val="ListParagraph"/>
        <w:keepNext/>
        <w:numPr>
          <w:ilvl w:val="0"/>
          <w:numId w:val="4"/>
        </w:numPr>
      </w:pPr>
      <w:r>
        <w:t xml:space="preserve">Unchanged  (3) </w:t>
      </w:r>
    </w:p>
    <w:p w14:paraId="3B1D723D" w14:textId="77777777" w:rsidR="00630FB2" w:rsidRDefault="00B077AE">
      <w:pPr>
        <w:pStyle w:val="ListParagraph"/>
        <w:keepNext/>
        <w:numPr>
          <w:ilvl w:val="0"/>
          <w:numId w:val="4"/>
        </w:numPr>
      </w:pPr>
      <w:r>
        <w:t xml:space="preserve">Slightly decreased  (4) </w:t>
      </w:r>
    </w:p>
    <w:p w14:paraId="3B1D723E" w14:textId="77777777" w:rsidR="00630FB2" w:rsidRDefault="00B077AE">
      <w:pPr>
        <w:pStyle w:val="ListParagraph"/>
        <w:keepNext/>
        <w:numPr>
          <w:ilvl w:val="0"/>
          <w:numId w:val="4"/>
        </w:numPr>
      </w:pPr>
      <w:r>
        <w:t xml:space="preserve">Significantly decreased  (5) </w:t>
      </w:r>
    </w:p>
    <w:p w14:paraId="3B1D723F" w14:textId="77777777" w:rsidR="00630FB2" w:rsidRDefault="00630FB2"/>
    <w:p w14:paraId="3B1D7240" w14:textId="77777777" w:rsidR="00630FB2" w:rsidRDefault="00630FB2">
      <w:pPr>
        <w:pStyle w:val="QuestionSeparator"/>
      </w:pPr>
    </w:p>
    <w:p w14:paraId="3B1D7241" w14:textId="77777777" w:rsidR="00630FB2" w:rsidRDefault="00630FB2"/>
    <w:p w14:paraId="3B1D7242" w14:textId="77777777" w:rsidR="00630FB2" w:rsidRDefault="00B077AE">
      <w:pPr>
        <w:keepNext/>
      </w:pPr>
      <w:r>
        <w:lastRenderedPageBreak/>
        <w:t>Q28 Considering your balance between teaching/academic duties and clinical practice, which compensation model do you believe is most conducive to supporting academic rhinologists? </w:t>
      </w:r>
    </w:p>
    <w:p w14:paraId="3B1D7243" w14:textId="77777777" w:rsidR="00630FB2" w:rsidRDefault="00B077AE">
      <w:pPr>
        <w:pStyle w:val="ListParagraph"/>
        <w:keepNext/>
        <w:numPr>
          <w:ilvl w:val="0"/>
          <w:numId w:val="4"/>
        </w:numPr>
      </w:pPr>
      <w:r>
        <w:t xml:space="preserve">Salaried model  (1) </w:t>
      </w:r>
    </w:p>
    <w:p w14:paraId="3B1D7244" w14:textId="77777777" w:rsidR="00630FB2" w:rsidRDefault="00B077AE">
      <w:pPr>
        <w:pStyle w:val="ListParagraph"/>
        <w:keepNext/>
        <w:numPr>
          <w:ilvl w:val="0"/>
          <w:numId w:val="4"/>
        </w:numPr>
      </w:pPr>
      <w:r>
        <w:t xml:space="preserve">RVU-based model  (2) </w:t>
      </w:r>
    </w:p>
    <w:p w14:paraId="3B1D7245" w14:textId="77777777" w:rsidR="00630FB2" w:rsidRDefault="00B077AE">
      <w:pPr>
        <w:pStyle w:val="ListParagraph"/>
        <w:keepNext/>
        <w:numPr>
          <w:ilvl w:val="0"/>
          <w:numId w:val="4"/>
        </w:numPr>
      </w:pPr>
      <w:r>
        <w:t xml:space="preserve">Collections-based model  (3) </w:t>
      </w:r>
    </w:p>
    <w:p w14:paraId="3B1D7246" w14:textId="77777777" w:rsidR="00630FB2" w:rsidRDefault="00B077AE">
      <w:pPr>
        <w:pStyle w:val="ListParagraph"/>
        <w:keepNext/>
        <w:numPr>
          <w:ilvl w:val="0"/>
          <w:numId w:val="4"/>
        </w:numPr>
      </w:pPr>
      <w:r>
        <w:t>Other (please specify)  (4) __________________________________________________</w:t>
      </w:r>
    </w:p>
    <w:p w14:paraId="3B1D7247" w14:textId="77777777" w:rsidR="00630FB2" w:rsidRDefault="00630FB2"/>
    <w:p w14:paraId="3B1D7248" w14:textId="77777777" w:rsidR="00630FB2" w:rsidRDefault="00630FB2">
      <w:pPr>
        <w:pStyle w:val="QuestionSeparator"/>
      </w:pPr>
    </w:p>
    <w:p w14:paraId="3B1D7249" w14:textId="77777777" w:rsidR="00630FB2" w:rsidRDefault="00630FB2"/>
    <w:p w14:paraId="3B1D724A" w14:textId="77777777" w:rsidR="00630FB2" w:rsidRDefault="00B077AE">
      <w:pPr>
        <w:keepNext/>
      </w:pPr>
      <w:r>
        <w:t>Q29 How well does your compensation model facilitate financial support for your research and educational activities?</w:t>
      </w:r>
    </w:p>
    <w:p w14:paraId="3B1D724B" w14:textId="77777777" w:rsidR="00630FB2" w:rsidRDefault="00B077AE">
      <w:pPr>
        <w:pStyle w:val="ListParagraph"/>
        <w:keepNext/>
        <w:numPr>
          <w:ilvl w:val="0"/>
          <w:numId w:val="4"/>
        </w:numPr>
      </w:pPr>
      <w:r>
        <w:t xml:space="preserve">Very well—ample support  (1) </w:t>
      </w:r>
    </w:p>
    <w:p w14:paraId="3B1D724C" w14:textId="77777777" w:rsidR="00630FB2" w:rsidRDefault="00B077AE">
      <w:pPr>
        <w:pStyle w:val="ListParagraph"/>
        <w:keepNext/>
        <w:numPr>
          <w:ilvl w:val="0"/>
          <w:numId w:val="4"/>
        </w:numPr>
      </w:pPr>
      <w:r>
        <w:t xml:space="preserve">Adequately—enough to meet basic needs  (2) </w:t>
      </w:r>
    </w:p>
    <w:p w14:paraId="3B1D724D" w14:textId="77777777" w:rsidR="00630FB2" w:rsidRDefault="00B077AE">
      <w:pPr>
        <w:pStyle w:val="ListParagraph"/>
        <w:keepNext/>
        <w:numPr>
          <w:ilvl w:val="0"/>
          <w:numId w:val="4"/>
        </w:numPr>
      </w:pPr>
      <w:r>
        <w:t xml:space="preserve">Poorly—not enough support  (3) </w:t>
      </w:r>
    </w:p>
    <w:p w14:paraId="3B1D724E" w14:textId="77777777" w:rsidR="00630FB2" w:rsidRDefault="00B077AE">
      <w:pPr>
        <w:pStyle w:val="ListParagraph"/>
        <w:keepNext/>
        <w:numPr>
          <w:ilvl w:val="0"/>
          <w:numId w:val="4"/>
        </w:numPr>
      </w:pPr>
      <w:r>
        <w:t xml:space="preserve">Not at all—no financial support  (4) </w:t>
      </w:r>
    </w:p>
    <w:p w14:paraId="3B1D724F" w14:textId="77777777" w:rsidR="00630FB2" w:rsidRDefault="00630FB2"/>
    <w:p w14:paraId="3B1D7250" w14:textId="77777777" w:rsidR="00630FB2" w:rsidRDefault="00B077AE">
      <w:pPr>
        <w:pStyle w:val="BlockEndLabel"/>
      </w:pPr>
      <w:r>
        <w:t>End of Block: State</w:t>
      </w:r>
    </w:p>
    <w:p w14:paraId="3B1D7251" w14:textId="77777777" w:rsidR="00630FB2" w:rsidRDefault="00630FB2">
      <w:pPr>
        <w:pStyle w:val="BlockSeparator"/>
      </w:pPr>
    </w:p>
    <w:p w14:paraId="3B1D7252" w14:textId="77777777" w:rsidR="00630FB2" w:rsidRDefault="00630FB2"/>
    <w:sectPr w:rsidR="00630FB2">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1D7261" w14:textId="77777777" w:rsidR="00B077AE" w:rsidRDefault="00B077AE">
      <w:pPr>
        <w:spacing w:line="240" w:lineRule="auto"/>
      </w:pPr>
      <w:r>
        <w:separator/>
      </w:r>
    </w:p>
  </w:endnote>
  <w:endnote w:type="continuationSeparator" w:id="0">
    <w:p w14:paraId="3B1D7263" w14:textId="77777777" w:rsidR="00B077AE" w:rsidRDefault="00B077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1D7259" w14:textId="77777777" w:rsidR="00B077AE" w:rsidRDefault="00B077A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B1D725A" w14:textId="77777777" w:rsidR="00B077AE" w:rsidRDefault="00B077AE"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1D725B" w14:textId="77777777" w:rsidR="00B077AE" w:rsidRDefault="00B077A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3B1D725C" w14:textId="77777777" w:rsidR="00B077AE" w:rsidRDefault="00B077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1D725D" w14:textId="77777777" w:rsidR="00B077AE" w:rsidRDefault="00B077AE">
      <w:pPr>
        <w:spacing w:line="240" w:lineRule="auto"/>
      </w:pPr>
      <w:r>
        <w:separator/>
      </w:r>
    </w:p>
  </w:footnote>
  <w:footnote w:type="continuationSeparator" w:id="0">
    <w:p w14:paraId="3B1D725F" w14:textId="77777777" w:rsidR="00B077AE" w:rsidRDefault="00B077A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1D7265" w14:textId="77777777" w:rsidR="00B077AE" w:rsidRDefault="00B077AE">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98858209">
    <w:abstractNumId w:val="2"/>
  </w:num>
  <w:num w:numId="2" w16cid:durableId="675765762">
    <w:abstractNumId w:val="1"/>
  </w:num>
  <w:num w:numId="3" w16cid:durableId="1515994090">
    <w:abstractNumId w:val="3"/>
  </w:num>
  <w:num w:numId="4" w16cid:durableId="4562906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5F2A4C"/>
    <w:rsid w:val="00630FB2"/>
    <w:rsid w:val="00B077AE"/>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D7153"/>
  <w15:docId w15:val="{46B1F797-0A41-EF49-AB0B-52DE2D9A1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973</Words>
  <Characters>5547</Characters>
  <Application>Microsoft Office Word</Application>
  <DocSecurity>0</DocSecurity>
  <Lines>46</Lines>
  <Paragraphs>13</Paragraphs>
  <ScaleCrop>false</ScaleCrop>
  <Company>Qualtrics</Company>
  <LinksUpToDate>false</LinksUpToDate>
  <CharactersWithSpaces>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cademic Rhinologist Compensation Model Survey</dc:title>
  <dc:subject/>
  <dc:creator>Qualtrics</dc:creator>
  <cp:keywords/>
  <dc:description/>
  <cp:lastModifiedBy>Kiran Abraham-Aggarwal</cp:lastModifiedBy>
  <cp:revision>2</cp:revision>
  <dcterms:created xsi:type="dcterms:W3CDTF">2025-01-17T20:15:00Z</dcterms:created>
  <dcterms:modified xsi:type="dcterms:W3CDTF">2025-01-17T20:15:00Z</dcterms:modified>
</cp:coreProperties>
</file>